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76C" w:rsidRPr="008F276C" w:rsidRDefault="008F276C" w:rsidP="008F276C">
      <w:pPr>
        <w:spacing w:after="20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</w:p>
    <w:tbl>
      <w:tblPr>
        <w:tblpPr w:leftFromText="141" w:rightFromText="141" w:vertAnchor="page" w:horzAnchor="margin" w:tblpXSpec="center" w:tblpY="1254"/>
        <w:tblW w:w="9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2"/>
        <w:gridCol w:w="1559"/>
        <w:gridCol w:w="1559"/>
        <w:gridCol w:w="1559"/>
        <w:gridCol w:w="1257"/>
      </w:tblGrid>
      <w:tr w:rsidR="008F276C" w:rsidRPr="008F276C" w:rsidTr="008E7134">
        <w:trPr>
          <w:trHeight w:val="275"/>
        </w:trPr>
        <w:tc>
          <w:tcPr>
            <w:tcW w:w="922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upp. Table 1. Cut-off points of cisplatin, carboplatin and cranial irradiation/TBI doses comparing CCS with and without tinnitus, univariate and multivariate results.</w:t>
            </w:r>
          </w:p>
        </w:tc>
      </w:tr>
      <w:tr w:rsidR="008F276C" w:rsidRPr="008F276C" w:rsidTr="008E7134">
        <w:trPr>
          <w:trHeight w:val="405"/>
        </w:trPr>
        <w:tc>
          <w:tcPr>
            <w:tcW w:w="3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</w:tcPr>
          <w:p w:rsidR="008F276C" w:rsidRPr="008F276C" w:rsidRDefault="008F276C" w:rsidP="008F27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innitus +</w:t>
            </w:r>
          </w:p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N=280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innitus  -</w:t>
            </w:r>
          </w:p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N=2,668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UVA</w:t>
            </w:r>
          </w:p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VA</w:t>
            </w: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OR (95% CI)</w:t>
            </w:r>
          </w:p>
        </w:tc>
      </w:tr>
      <w:tr w:rsidR="008F276C" w:rsidRPr="008F276C" w:rsidTr="008E7134">
        <w:trPr>
          <w:trHeight w:val="397"/>
        </w:trPr>
        <w:tc>
          <w:tcPr>
            <w:tcW w:w="32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CD cisplatin per 100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 xml:space="preserve">2 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increas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00 (75-99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00 (80-72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9 (0.8-1.0)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 cisplati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3 (8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,499 (9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F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F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irst quartile (0-300 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6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7 (0.7-4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6 (0.7-3.9)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econd quartile (300-400 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3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8 (1.3-5.9)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4 (1.1-5.2)**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hird quartile (400-570 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9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9 (1.6-5.4)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9 (1.6-5.3)**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ourth quartile (≥570 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2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7 (0.8-3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5 (0.7-3.4)</w:t>
            </w:r>
          </w:p>
        </w:tc>
      </w:tr>
      <w:tr w:rsidR="008F276C" w:rsidRPr="008F276C" w:rsidTr="008E7134">
        <w:trPr>
          <w:trHeight w:val="397"/>
        </w:trPr>
        <w:tc>
          <w:tcPr>
            <w:tcW w:w="32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CD carboplatin per 500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 xml:space="preserve">2 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increas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00 (600-720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200 (158-17,92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0 (1.0-1.0)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 carboplati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63 (9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,487 (9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irst quartile (0-1,500 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6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econd quartile (1,500-2,200 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A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#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A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#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hird quartile (2,200-3,360 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7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ourth quartile (≥3,360 mg/m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2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F276C" w:rsidRPr="008F276C" w:rsidTr="008E7134">
        <w:trPr>
          <w:trHeight w:val="397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D cranial irradiation/TBI per 5 Gy incr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9 (2-9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 (2-14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0 (0.9-1.1)*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0 (0.9-1.1)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 irradi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5 (6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,075 (7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F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F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irst quartile (0-22 G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51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6 (1.0-2.7)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6 (1.0-2.6)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econd quartile (22-25 G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2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9 (0.9-4.5)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0 (0.9-4.6)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hird quartile (25-50 G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4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8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0 (1.4-3.0)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1 (1.4-3.1)**</w:t>
            </w:r>
          </w:p>
        </w:tc>
      </w:tr>
      <w:tr w:rsidR="008F276C" w:rsidRPr="008F276C" w:rsidTr="008E7134">
        <w:trPr>
          <w:trHeight w:val="340"/>
        </w:trPr>
        <w:tc>
          <w:tcPr>
            <w:tcW w:w="3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ourth quartile (≥50 G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2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3 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6 (1.8-3.7)*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F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3 (1.6-3.4)**</w:t>
            </w:r>
          </w:p>
        </w:tc>
      </w:tr>
      <w:tr w:rsidR="008F276C" w:rsidRPr="008F276C" w:rsidTr="008E7134">
        <w:trPr>
          <w:trHeight w:val="953"/>
        </w:trPr>
        <w:tc>
          <w:tcPr>
            <w:tcW w:w="922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6C" w:rsidRPr="008F276C" w:rsidRDefault="008F276C" w:rsidP="008F276C">
            <w:pPr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* p &lt;0.2; ** p &lt; 0.05. 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odel adjusted for age at diagnosis. </w:t>
            </w:r>
            <w:r w:rsidRPr="008F27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nl-NL"/>
              </w:rPr>
              <w:t xml:space="preserve"># </w:t>
            </w:r>
            <w:r w:rsidRPr="008F276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A: not applicable to calculate ORs due n=5.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br/>
            </w:r>
            <w:r w:rsidRPr="008F27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Abbreviations:  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I = confidence interval; MVA = multivariate analysis; OR = odds ratio; REF = reference; TBI = total body irradiation; TD = total dose; TCD = total cumulative dose;  UVA = univariate analysis.</w:t>
            </w:r>
          </w:p>
        </w:tc>
      </w:tr>
    </w:tbl>
    <w:p w:rsidR="008F276C" w:rsidRPr="008F276C" w:rsidRDefault="008F276C" w:rsidP="008F276C">
      <w:pPr>
        <w:spacing w:after="20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  <w:r w:rsidRPr="008F276C">
        <w:rPr>
          <w:rFonts w:ascii="Times New Roman" w:eastAsia="Calibri" w:hAnsi="Times New Roman" w:cs="Times New Roman"/>
          <w:b/>
          <w:sz w:val="24"/>
          <w:lang w:val="en-US"/>
        </w:rPr>
        <w:br w:type="page"/>
      </w:r>
    </w:p>
    <w:p w:rsidR="008F276C" w:rsidRPr="008F276C" w:rsidRDefault="008F276C" w:rsidP="008F276C">
      <w:pPr>
        <w:spacing w:after="20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8F276C" w:rsidRPr="008F276C" w:rsidRDefault="008F276C" w:rsidP="008F276C">
      <w:pPr>
        <w:spacing w:after="20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8F276C" w:rsidRPr="008F276C" w:rsidRDefault="008F276C" w:rsidP="008F276C">
      <w:pPr>
        <w:spacing w:after="20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</w:p>
    <w:tbl>
      <w:tblPr>
        <w:tblpPr w:leftFromText="141" w:rightFromText="141" w:vertAnchor="page" w:horzAnchor="margin" w:tblpXSpec="center" w:tblpY="1179"/>
        <w:tblW w:w="819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74"/>
        <w:gridCol w:w="906"/>
        <w:gridCol w:w="43"/>
        <w:gridCol w:w="950"/>
        <w:gridCol w:w="850"/>
        <w:gridCol w:w="851"/>
        <w:gridCol w:w="1417"/>
      </w:tblGrid>
      <w:tr w:rsidR="008F276C" w:rsidRPr="008F276C" w:rsidTr="008E7134">
        <w:trPr>
          <w:trHeight w:val="290"/>
        </w:trPr>
        <w:tc>
          <w:tcPr>
            <w:tcW w:w="8191" w:type="dxa"/>
            <w:gridSpan w:val="7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pp. Table 2.</w:t>
            </w: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F27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Patient and treatment characteristics of CCS who completed  the tinnitus item in the questionnaire compared to those who did not, Chi-square test results.</w:t>
            </w:r>
          </w:p>
        </w:tc>
      </w:tr>
      <w:tr w:rsidR="008F276C" w:rsidRPr="008F276C" w:rsidTr="008F276C">
        <w:trPr>
          <w:trHeight w:val="396"/>
        </w:trPr>
        <w:tc>
          <w:tcPr>
            <w:tcW w:w="3174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99" w:type="dxa"/>
            <w:gridSpan w:val="3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CCS who did answer</w:t>
            </w: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   tinnitus questio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  CCS who did not</w:t>
            </w: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    answer tinnitus</w:t>
            </w: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    questio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F276C">
        <w:trPr>
          <w:trHeight w:val="224"/>
        </w:trPr>
        <w:tc>
          <w:tcPr>
            <w:tcW w:w="3174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99" w:type="dxa"/>
            <w:gridSpan w:val="3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 (N=2,948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  (N=22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Age at diagnosis in years, n (%)</w:t>
            </w:r>
          </w:p>
        </w:tc>
        <w:tc>
          <w:tcPr>
            <w:tcW w:w="1899" w:type="dxa"/>
            <w:gridSpan w:val="3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949" w:type="dxa"/>
            <w:gridSpan w:val="2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,379 </w:t>
            </w:r>
          </w:p>
        </w:tc>
        <w:tc>
          <w:tcPr>
            <w:tcW w:w="950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7)</w:t>
            </w:r>
          </w:p>
        </w:tc>
        <w:tc>
          <w:tcPr>
            <w:tcW w:w="850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06 </w:t>
            </w:r>
          </w:p>
        </w:tc>
        <w:tc>
          <w:tcPr>
            <w:tcW w:w="851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8)</w:t>
            </w:r>
          </w:p>
        </w:tc>
        <w:tc>
          <w:tcPr>
            <w:tcW w:w="1417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5-9</w:t>
            </w:r>
          </w:p>
        </w:tc>
        <w:tc>
          <w:tcPr>
            <w:tcW w:w="949" w:type="dxa"/>
            <w:gridSpan w:val="2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789 </w:t>
            </w:r>
          </w:p>
        </w:tc>
        <w:tc>
          <w:tcPr>
            <w:tcW w:w="950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7)</w:t>
            </w:r>
          </w:p>
        </w:tc>
        <w:tc>
          <w:tcPr>
            <w:tcW w:w="850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59 </w:t>
            </w:r>
          </w:p>
        </w:tc>
        <w:tc>
          <w:tcPr>
            <w:tcW w:w="851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7)</w:t>
            </w:r>
          </w:p>
        </w:tc>
        <w:tc>
          <w:tcPr>
            <w:tcW w:w="1417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10+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780 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56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6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,523 </w:t>
            </w:r>
          </w:p>
        </w:tc>
        <w:tc>
          <w:tcPr>
            <w:tcW w:w="993" w:type="dxa"/>
            <w:gridSpan w:val="2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52)</w:t>
            </w:r>
          </w:p>
        </w:tc>
        <w:tc>
          <w:tcPr>
            <w:tcW w:w="850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25 </w:t>
            </w:r>
          </w:p>
        </w:tc>
        <w:tc>
          <w:tcPr>
            <w:tcW w:w="851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57)</w:t>
            </w:r>
          </w:p>
        </w:tc>
        <w:tc>
          <w:tcPr>
            <w:tcW w:w="1417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,425 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96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Platinum agent, n (%)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6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,574 </w:t>
            </w:r>
          </w:p>
        </w:tc>
        <w:tc>
          <w:tcPr>
            <w:tcW w:w="993" w:type="dxa"/>
            <w:gridSpan w:val="2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87)</w:t>
            </w:r>
          </w:p>
        </w:tc>
        <w:tc>
          <w:tcPr>
            <w:tcW w:w="850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851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86)</w:t>
            </w:r>
          </w:p>
        </w:tc>
        <w:tc>
          <w:tcPr>
            <w:tcW w:w="1417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374 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Cranial irradiation/TBI, n (%)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2,250 </w:t>
            </w:r>
          </w:p>
        </w:tc>
        <w:tc>
          <w:tcPr>
            <w:tcW w:w="993" w:type="dxa"/>
            <w:gridSpan w:val="2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6)</w:t>
            </w:r>
          </w:p>
        </w:tc>
        <w:tc>
          <w:tcPr>
            <w:tcW w:w="850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67 </w:t>
            </w:r>
          </w:p>
        </w:tc>
        <w:tc>
          <w:tcPr>
            <w:tcW w:w="851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6)</w:t>
            </w:r>
          </w:p>
        </w:tc>
        <w:tc>
          <w:tcPr>
            <w:tcW w:w="1417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698 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54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Neuro/ENT surgery, n (%)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2,798 </w:t>
            </w:r>
          </w:p>
        </w:tc>
        <w:tc>
          <w:tcPr>
            <w:tcW w:w="993" w:type="dxa"/>
            <w:gridSpan w:val="2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95)</w:t>
            </w:r>
          </w:p>
        </w:tc>
        <w:tc>
          <w:tcPr>
            <w:tcW w:w="850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210 </w:t>
            </w:r>
          </w:p>
        </w:tc>
        <w:tc>
          <w:tcPr>
            <w:tcW w:w="851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95)</w:t>
            </w:r>
          </w:p>
        </w:tc>
        <w:tc>
          <w:tcPr>
            <w:tcW w:w="1417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trHeight w:val="284"/>
        </w:trPr>
        <w:tc>
          <w:tcPr>
            <w:tcW w:w="3174" w:type="dxa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50 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1 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trHeight w:val="340"/>
        </w:trPr>
        <w:tc>
          <w:tcPr>
            <w:tcW w:w="8191" w:type="dxa"/>
            <w:gridSpan w:val="7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 xml:space="preserve">Abbreviations:  </w:t>
            </w: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CCS = childhood cancer survivors; ENT = ear, nose and throat; TBI = total body irradiation.</w:t>
            </w:r>
          </w:p>
        </w:tc>
      </w:tr>
    </w:tbl>
    <w:p w:rsidR="008F276C" w:rsidRPr="008F276C" w:rsidRDefault="008F276C" w:rsidP="008F276C">
      <w:pPr>
        <w:spacing w:after="20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  <w:r w:rsidRPr="008F276C">
        <w:rPr>
          <w:rFonts w:ascii="Times New Roman" w:eastAsia="Calibri" w:hAnsi="Times New Roman" w:cs="Times New Roman"/>
          <w:b/>
          <w:sz w:val="24"/>
          <w:lang w:val="en-US"/>
        </w:rPr>
        <w:br w:type="page"/>
      </w:r>
    </w:p>
    <w:tbl>
      <w:tblPr>
        <w:tblpPr w:leftFromText="141" w:rightFromText="141" w:vertAnchor="page" w:horzAnchor="margin" w:tblpXSpec="center" w:tblpY="1048"/>
        <w:tblW w:w="952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283"/>
        <w:gridCol w:w="992"/>
        <w:gridCol w:w="709"/>
        <w:gridCol w:w="992"/>
        <w:gridCol w:w="709"/>
        <w:gridCol w:w="1134"/>
        <w:gridCol w:w="709"/>
      </w:tblGrid>
      <w:tr w:rsidR="008F276C" w:rsidRPr="008F276C" w:rsidTr="008E7134">
        <w:trPr>
          <w:trHeight w:val="144"/>
        </w:trPr>
        <w:tc>
          <w:tcPr>
            <w:tcW w:w="9528" w:type="dxa"/>
            <w:gridSpan w:val="7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Supp. Table 3.</w:t>
            </w:r>
            <w:r w:rsidRPr="008F27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Patient and treatment characteristics of CCS with tinnitus comparing those who had and had not received ototoxic cancer treatment, and CCS without tinnitus.</w:t>
            </w:r>
          </w:p>
        </w:tc>
      </w:tr>
      <w:tr w:rsidR="008F276C" w:rsidRPr="008F276C" w:rsidTr="008F276C">
        <w:trPr>
          <w:trHeight w:val="382"/>
        </w:trPr>
        <w:tc>
          <w:tcPr>
            <w:tcW w:w="4283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CS with tinnitus, without CRT/TBI, cisplatin, and neuro/ENT surgery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CS with tinnitus, with CRT/TBI, cisplatin, or neuro/ENT surgery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CS without </w:t>
            </w: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tinnitus</w:t>
            </w:r>
          </w:p>
        </w:tc>
      </w:tr>
      <w:tr w:rsidR="008F276C" w:rsidRPr="008F276C" w:rsidTr="008F276C">
        <w:trPr>
          <w:trHeight w:val="255"/>
        </w:trPr>
        <w:tc>
          <w:tcPr>
            <w:tcW w:w="4283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138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142)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2,668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54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54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,372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51)</w:t>
            </w:r>
          </w:p>
        </w:tc>
      </w:tr>
      <w:tr w:rsidR="008F276C" w:rsidRPr="008F276C" w:rsidTr="008E7134">
        <w:trPr>
          <w:cantSplit/>
          <w:trHeight w:val="312"/>
        </w:trPr>
        <w:tc>
          <w:tcPr>
            <w:tcW w:w="4283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,29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49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Age at diagnosis in years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1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8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,283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8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5-9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6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5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17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7)</w:t>
            </w:r>
          </w:p>
        </w:tc>
      </w:tr>
      <w:tr w:rsidR="008F276C" w:rsidRPr="008F276C" w:rsidTr="008E7134">
        <w:trPr>
          <w:cantSplit/>
          <w:trHeight w:val="312"/>
        </w:trPr>
        <w:tc>
          <w:tcPr>
            <w:tcW w:w="4283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10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6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5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Calendar year childhood cancer diagnosis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963-1984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30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29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985-1994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44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36)</w:t>
            </w:r>
          </w:p>
        </w:tc>
      </w:tr>
      <w:tr w:rsidR="008F276C" w:rsidRPr="008F276C" w:rsidTr="008E7134">
        <w:trPr>
          <w:cantSplit/>
          <w:trHeight w:val="312"/>
        </w:trPr>
        <w:tc>
          <w:tcPr>
            <w:tcW w:w="4283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995-2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5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Age at questionnaire in years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2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69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8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0-29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1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0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38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5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5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8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32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1)</w:t>
            </w:r>
          </w:p>
        </w:tc>
      </w:tr>
      <w:tr w:rsidR="008F276C" w:rsidRPr="008F276C" w:rsidTr="008E7134">
        <w:trPr>
          <w:cantSplit/>
          <w:trHeight w:val="312"/>
        </w:trPr>
        <w:tc>
          <w:tcPr>
            <w:tcW w:w="4283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40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6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Time since diagnosis in years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3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3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,129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2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0-29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1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7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87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3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9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5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2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1)</w:t>
            </w:r>
          </w:p>
        </w:tc>
      </w:tr>
      <w:tr w:rsidR="008F276C" w:rsidRPr="008F276C" w:rsidTr="008E7134">
        <w:trPr>
          <w:cantSplit/>
          <w:trHeight w:val="312"/>
        </w:trPr>
        <w:tc>
          <w:tcPr>
            <w:tcW w:w="4283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40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hildhood cancer diagnosis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ute lymphoblastic leukemia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9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2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1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1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ute myeloid leukemia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8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on-Hodgkin lymphoma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1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1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Hodgkin lymphoma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9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6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Central nervous system tumors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6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5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1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euroblastoma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6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tinoblastoma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0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nal tumors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6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0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4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1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Hepatic tumors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0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Osteosarcoma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0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wing sarcoma/other bone tumors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Soft tissue tumors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9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Germ cell tumors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6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4)</w:t>
            </w:r>
          </w:p>
        </w:tc>
      </w:tr>
      <w:tr w:rsidR="008F276C" w:rsidRPr="008F276C" w:rsidTr="008E7134">
        <w:trPr>
          <w:cantSplit/>
          <w:trHeight w:val="312"/>
        </w:trPr>
        <w:tc>
          <w:tcPr>
            <w:tcW w:w="4283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Other and unspecified tumo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Hearing aid use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F276C" w:rsidRPr="008F276C" w:rsidTr="008E7134">
        <w:trPr>
          <w:cantSplit/>
          <w:trHeight w:val="255"/>
        </w:trPr>
        <w:tc>
          <w:tcPr>
            <w:tcW w:w="4283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(64)</w:t>
            </w:r>
          </w:p>
        </w:tc>
        <w:tc>
          <w:tcPr>
            <w:tcW w:w="992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(77)</w:t>
            </w:r>
          </w:p>
        </w:tc>
        <w:tc>
          <w:tcPr>
            <w:tcW w:w="1134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,621</w:t>
            </w:r>
          </w:p>
        </w:tc>
        <w:tc>
          <w:tcPr>
            <w:tcW w:w="709" w:type="dxa"/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(98)</w:t>
            </w:r>
          </w:p>
        </w:tc>
      </w:tr>
      <w:tr w:rsidR="008F276C" w:rsidRPr="008F276C" w:rsidTr="008E7134">
        <w:trPr>
          <w:cantSplit/>
          <w:trHeight w:val="333"/>
        </w:trPr>
        <w:tc>
          <w:tcPr>
            <w:tcW w:w="4283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(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(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(2)</w:t>
            </w:r>
          </w:p>
        </w:tc>
      </w:tr>
      <w:tr w:rsidR="008F276C" w:rsidRPr="008F276C" w:rsidTr="008E7134">
        <w:trPr>
          <w:cantSplit/>
          <w:trHeight w:val="284"/>
        </w:trPr>
        <w:tc>
          <w:tcPr>
            <w:tcW w:w="9528" w:type="dxa"/>
            <w:gridSpan w:val="7"/>
            <w:tcBorders>
              <w:top w:val="single" w:sz="12" w:space="0" w:color="auto"/>
            </w:tcBorders>
          </w:tcPr>
          <w:p w:rsidR="008F276C" w:rsidRPr="008F276C" w:rsidRDefault="008F276C" w:rsidP="008F27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F276C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bbreviations: </w:t>
            </w:r>
            <w:r w:rsidRPr="008F276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CCS = childhood cancer survivors; CRT = cranial irradiation; ENT = ear, nose and throat; TBI = total body irradiation.</w:t>
            </w:r>
          </w:p>
        </w:tc>
      </w:tr>
    </w:tbl>
    <w:p w:rsidR="008F276C" w:rsidRPr="008F276C" w:rsidRDefault="008F276C" w:rsidP="008F276C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8F276C" w:rsidRPr="008F276C" w:rsidRDefault="008F276C" w:rsidP="008F276C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8F276C" w:rsidRPr="008F276C" w:rsidRDefault="008F276C" w:rsidP="008F276C">
      <w:pPr>
        <w:spacing w:after="20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  <w:r w:rsidRPr="008F276C">
        <w:rPr>
          <w:rFonts w:ascii="Times New Roman" w:eastAsia="Calibri" w:hAnsi="Times New Roman" w:cs="Times New Roman"/>
          <w:b/>
          <w:sz w:val="24"/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Spec="center" w:tblpY="539"/>
        <w:tblW w:w="10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276"/>
        <w:gridCol w:w="1316"/>
        <w:gridCol w:w="1276"/>
        <w:gridCol w:w="1276"/>
        <w:gridCol w:w="1275"/>
        <w:gridCol w:w="1418"/>
      </w:tblGrid>
      <w:tr w:rsidR="008F276C" w:rsidRPr="008F276C" w:rsidTr="008E7134">
        <w:trPr>
          <w:trHeight w:val="284"/>
        </w:trPr>
        <w:tc>
          <w:tcPr>
            <w:tcW w:w="10099" w:type="dxa"/>
            <w:gridSpan w:val="7"/>
            <w:tcBorders>
              <w:bottom w:val="single" w:sz="12" w:space="0" w:color="auto"/>
            </w:tcBorders>
          </w:tcPr>
          <w:p w:rsidR="008F276C" w:rsidRPr="008F276C" w:rsidRDefault="008F276C" w:rsidP="008F276C">
            <w:pPr>
              <w:spacing w:line="480" w:lineRule="auto"/>
              <w:ind w:left="-284" w:firstLine="284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lastRenderedPageBreak/>
              <w:t xml:space="preserve">Supp. Table 4. </w:t>
            </w: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</w:rPr>
              <w:t xml:space="preserve"> </w:t>
            </w: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</w:rPr>
              <w:t xml:space="preserve"> Risk factors associated with hearing aid use comparing CCS with and without a hearing aid, univariate and  multivariate results.</w:t>
            </w:r>
          </w:p>
        </w:tc>
      </w:tr>
      <w:tr w:rsidR="008F276C" w:rsidRPr="008F276C" w:rsidTr="008F276C">
        <w:trPr>
          <w:trHeight w:val="249"/>
        </w:trPr>
        <w:tc>
          <w:tcPr>
            <w:tcW w:w="2262" w:type="dxa"/>
            <w:tcBorders>
              <w:top w:val="single" w:sz="12" w:space="0" w:color="auto"/>
            </w:tcBorders>
            <w:shd w:val="clear" w:color="auto" w:fill="D9D9D9"/>
            <w:hideMark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Hearing aid +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Hearing aid  -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UV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VA</w:t>
            </w: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VA</w:t>
            </w: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VA</w:t>
            </w: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8F276C" w:rsidRPr="008F276C" w:rsidTr="008F276C">
        <w:trPr>
          <w:trHeight w:val="143"/>
        </w:trPr>
        <w:tc>
          <w:tcPr>
            <w:tcW w:w="2262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=129 (%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=2,813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R (95% CI)</w:t>
            </w:r>
          </w:p>
        </w:tc>
      </w:tr>
      <w:tr w:rsidR="008F276C" w:rsidRPr="008F276C" w:rsidTr="008E7134">
        <w:trPr>
          <w:trHeight w:val="737"/>
        </w:trPr>
        <w:tc>
          <w:tcPr>
            <w:tcW w:w="2262" w:type="dxa"/>
            <w:tcBorders>
              <w:top w:val="single" w:sz="12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nder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Male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70 (54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59 (46)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,450 (5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,363 (48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0.9 (0.6-1.3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8F276C" w:rsidRPr="008F276C" w:rsidTr="008E7134">
        <w:trPr>
          <w:trHeight w:val="964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diagnosis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&lt;5 years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5-9 years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0+ yea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57 (44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7 (29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5 (27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,319 (47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749 (27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745 (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1 (0.7-1.8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1 (0.7-1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8F276C" w:rsidRPr="008F276C" w:rsidTr="008E7134">
        <w:trPr>
          <w:trHeight w:val="73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euro/ENT surgery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10 (85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9 (15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,682 (95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31 (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.5 (2.1-5.9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.6 (1.5-4.5)*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.0 (1.1-3.6)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7 (0.8-3.6)</w:t>
            </w:r>
          </w:p>
        </w:tc>
      </w:tr>
      <w:tr w:rsidR="008F276C" w:rsidRPr="008F276C" w:rsidTr="008E7134">
        <w:trPr>
          <w:trHeight w:val="73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ranial irradiation/TBI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80 (6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49 (38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,164 (77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649 (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.0 (1.4-2.9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9 (1.3-2.7)*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8F276C" w:rsidRPr="008F276C" w:rsidTr="008E7134">
        <w:trPr>
          <w:trHeight w:val="964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D cranial irradiation/TBI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o irradiatio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&lt;50 Gy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≥50 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80 (63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6 (1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2 (25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,164 (77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437 (16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03 (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0 (0.6-1.7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4.2 (2,8-6.6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1 (0.6-1.9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.4 (2.1-5.4)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8F276C" w:rsidRPr="008F276C" w:rsidTr="008E7134">
        <w:trPr>
          <w:trHeight w:val="73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D cranial irradiation/TBI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&lt;50 Gy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≥50 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6 (33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2 (67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437 (68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03 (3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4.3 (2.3-8.0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.1 (1.6-6.1)**</w:t>
            </w:r>
          </w:p>
        </w:tc>
      </w:tr>
      <w:tr w:rsidR="008F276C" w:rsidRPr="008F276C" w:rsidTr="008E7134">
        <w:trPr>
          <w:trHeight w:val="73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arboplati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No 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Yes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19 (9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0 (8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,625 (93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88 (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2 (0.6-2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8F276C" w:rsidRPr="008F276C" w:rsidTr="008E7134">
        <w:trPr>
          <w:trHeight w:val="964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CD carboplati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 carboplati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&lt;1500 mg/m</w:t>
            </w: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≥1500  mg/m</w:t>
            </w: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19 (9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 (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8 (6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,625 (94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53 (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28 (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8F276C" w:rsidRPr="008F276C" w:rsidTr="008E7134">
        <w:trPr>
          <w:trHeight w:val="73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CD carboplati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&lt;1500 mg/m</w:t>
            </w: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≥1500  mg/m</w:t>
            </w: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 (20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8 (80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53 (29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28 (7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8F276C" w:rsidRPr="008F276C" w:rsidTr="008E7134">
        <w:trPr>
          <w:trHeight w:val="743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isplati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06 (8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3 (18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,630 (94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83 (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.1 (1.9-5.0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.9 (1.8-4.7)*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.9 (1.3-6.5)**</w:t>
            </w:r>
          </w:p>
        </w:tc>
      </w:tr>
      <w:tr w:rsidR="008F276C" w:rsidRPr="008F276C" w:rsidTr="008E7134">
        <w:trPr>
          <w:trHeight w:val="954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lastRenderedPageBreak/>
              <w:t>TCD cisplati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 cisplati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&lt;400  mg/m</w:t>
            </w: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≥400  mg/m</w:t>
            </w: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06 (82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8 (6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5 (12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,630 (94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76 (3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97 (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2.6 (1.3-5.6)*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.8 (2.1-6.8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7 (0.8-3.8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3.7 (2.0-6.7)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8F276C" w:rsidRPr="008F276C" w:rsidTr="008E7134">
        <w:trPr>
          <w:trHeight w:val="737"/>
        </w:trPr>
        <w:tc>
          <w:tcPr>
            <w:tcW w:w="2262" w:type="dxa"/>
            <w:tcBorders>
              <w:top w:val="single" w:sz="4" w:space="0" w:color="auto"/>
              <w:bottom w:val="single" w:sz="12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CD cisplatin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&lt;400  mg/m</w:t>
            </w: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≥400  mg/m</w:t>
            </w:r>
            <w:r w:rsidRPr="008F276C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8 (35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5 (65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12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76 (44)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97 (5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1.5 (0.6-3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8F276C" w:rsidRPr="008F276C" w:rsidTr="008E7134">
        <w:trPr>
          <w:trHeight w:val="109"/>
        </w:trPr>
        <w:tc>
          <w:tcPr>
            <w:tcW w:w="10099" w:type="dxa"/>
            <w:gridSpan w:val="7"/>
            <w:tcBorders>
              <w:top w:val="single" w:sz="4" w:space="0" w:color="auto"/>
            </w:tcBorders>
          </w:tcPr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p &lt;0.2; ** p &lt; 0.05.  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odel with cranial irradiation and cisplatin; 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odel with cisplatin dose and cranial irradiation dose (patients without treatment as reference group). 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 xml:space="preserve"> c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odel with cranial irradiation dose (patients without lower dose as reference group). </w:t>
            </w:r>
            <w:r w:rsidRPr="008F27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nl-NL"/>
              </w:rPr>
              <w:t>#</w:t>
            </w:r>
            <w:r w:rsidRPr="008F276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NA: not applicable to calculate ORs due n=5.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br/>
            </w:r>
            <w:r w:rsidRPr="008F276C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Abbreviations:  </w:t>
            </w:r>
            <w:r w:rsidRPr="008F276C">
              <w:rPr>
                <w:rFonts w:ascii="Times New Roman" w:eastAsia="Calibri" w:hAnsi="Times New Roman" w:cs="Times New Roman"/>
                <w:sz w:val="16"/>
                <w:szCs w:val="16"/>
              </w:rPr>
              <w:t>CCS = childhood cancer survivors; CI = confidence interval; MVA = multivariate analysis; OR = odds ratio; REF = reference; TBI = total body irradiation; TD = total dose; TCD = total cumulative dose;  UVA = univariate analysis.</w:t>
            </w:r>
          </w:p>
          <w:p w:rsidR="008F276C" w:rsidRPr="008F276C" w:rsidRDefault="008F276C" w:rsidP="008F276C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:rsidR="008F276C" w:rsidRPr="008F276C" w:rsidRDefault="008F276C" w:rsidP="008F276C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8F276C" w:rsidRPr="008F276C" w:rsidRDefault="008F276C" w:rsidP="008F276C">
      <w:pPr>
        <w:spacing w:after="200" w:line="48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200" w:line="48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200" w:line="48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200" w:line="276" w:lineRule="auto"/>
        <w:ind w:left="2160" w:firstLine="720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  <w:r w:rsidRPr="008F276C">
        <w:rPr>
          <w:rFonts w:ascii="Times New Roman" w:eastAsia="Calibri" w:hAnsi="Times New Roman" w:cs="Times New Roman"/>
          <w:noProof/>
          <w:sz w:val="16"/>
          <w:lang w:eastAsia="nl-NL"/>
        </w:rPr>
        <w:drawing>
          <wp:anchor distT="0" distB="0" distL="114300" distR="114300" simplePos="0" relativeHeight="251659264" behindDoc="0" locked="0" layoutInCell="1" allowOverlap="1" wp14:anchorId="36A75850" wp14:editId="4CF3B7AC">
            <wp:simplePos x="0" y="0"/>
            <wp:positionH relativeFrom="column">
              <wp:posOffset>384810</wp:posOffset>
            </wp:positionH>
            <wp:positionV relativeFrom="paragraph">
              <wp:posOffset>73660</wp:posOffset>
            </wp:positionV>
            <wp:extent cx="5972810" cy="5393055"/>
            <wp:effectExtent l="0" t="0" r="0" b="17145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8F276C">
        <w:rPr>
          <w:rFonts w:ascii="Times New Roman" w:eastAsia="Calibri" w:hAnsi="Times New Roman" w:cs="Times New Roman"/>
          <w:noProof/>
          <w:sz w:val="16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DA2DAE" wp14:editId="19175124">
                <wp:simplePos x="0" y="0"/>
                <wp:positionH relativeFrom="column">
                  <wp:posOffset>3058160</wp:posOffset>
                </wp:positionH>
                <wp:positionV relativeFrom="paragraph">
                  <wp:posOffset>113030</wp:posOffset>
                </wp:positionV>
                <wp:extent cx="581025" cy="295275"/>
                <wp:effectExtent l="0" t="0" r="0" b="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276C" w:rsidRPr="00296A0F" w:rsidRDefault="008F276C" w:rsidP="008F276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296A0F">
                              <w:rPr>
                                <w:rFonts w:ascii="Times New Roman" w:hAnsi="Times New Roman" w:cs="Times New Roman"/>
                                <w:b/>
                              </w:rPr>
                              <w:t>N=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DA2DAE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240.8pt;margin-top:8.9pt;width:45.7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" filled="f" stroked="f">
                <v:textbox>
                  <w:txbxContent>
                    <w:p w:rsidR="008F276C" w:rsidRPr="00296A0F" w:rsidRDefault="008F276C" w:rsidP="008F276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296A0F">
                        <w:rPr>
                          <w:rFonts w:ascii="Times New Roman" w:hAnsi="Times New Roman" w:cs="Times New Roman"/>
                          <w:b/>
                        </w:rPr>
                        <w:t>N=12</w:t>
                      </w:r>
                    </w:p>
                  </w:txbxContent>
                </v:textbox>
              </v:shape>
            </w:pict>
          </mc:Fallback>
        </mc:AlternateContent>
      </w: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8F276C">
        <w:rPr>
          <w:rFonts w:ascii="Times New Roman" w:eastAsia="Calibri" w:hAnsi="Times New Roman" w:cs="Times New Roman"/>
          <w:noProof/>
          <w:sz w:val="16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909F41" wp14:editId="7D3A5DE5">
                <wp:simplePos x="0" y="0"/>
                <wp:positionH relativeFrom="column">
                  <wp:posOffset>3121347</wp:posOffset>
                </wp:positionH>
                <wp:positionV relativeFrom="paragraph">
                  <wp:posOffset>40005</wp:posOffset>
                </wp:positionV>
                <wp:extent cx="581025" cy="295275"/>
                <wp:effectExtent l="0" t="0" r="0" b="0"/>
                <wp:wrapNone/>
                <wp:docPr id="29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276C" w:rsidRPr="00296A0F" w:rsidRDefault="008F276C" w:rsidP="008F276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96A0F">
                              <w:rPr>
                                <w:rFonts w:ascii="Times New Roman" w:hAnsi="Times New Roman" w:cs="Times New Roman"/>
                                <w:b/>
                              </w:rPr>
                              <w:t>N=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09F41" id="_x0000_s1027" type="#_x0000_t202" style="position:absolute;left:0;text-align:left;margin-left:245.8pt;margin-top:3.15pt;width:45.7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" filled="f" stroked="f">
                <v:textbox>
                  <w:txbxContent>
                    <w:p w:rsidR="008F276C" w:rsidRPr="00296A0F" w:rsidRDefault="008F276C" w:rsidP="008F276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296A0F">
                        <w:rPr>
                          <w:rFonts w:ascii="Times New Roman" w:hAnsi="Times New Roman" w:cs="Times New Roman"/>
                          <w:b/>
                        </w:rPr>
                        <w:t>N=3</w:t>
                      </w:r>
                    </w:p>
                  </w:txbxContent>
                </v:textbox>
              </v:shape>
            </w:pict>
          </mc:Fallback>
        </mc:AlternateContent>
      </w: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8F276C">
        <w:rPr>
          <w:rFonts w:ascii="Times New Roman" w:eastAsia="Calibri" w:hAnsi="Times New Roman" w:cs="Times New Roman"/>
          <w:noProof/>
          <w:sz w:val="16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311FDD" wp14:editId="4EA03CEC">
                <wp:simplePos x="0" y="0"/>
                <wp:positionH relativeFrom="column">
                  <wp:posOffset>2628265</wp:posOffset>
                </wp:positionH>
                <wp:positionV relativeFrom="paragraph">
                  <wp:posOffset>79053</wp:posOffset>
                </wp:positionV>
                <wp:extent cx="581025" cy="295275"/>
                <wp:effectExtent l="0" t="0" r="0" b="0"/>
                <wp:wrapNone/>
                <wp:docPr id="29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276C" w:rsidRPr="00296A0F" w:rsidRDefault="008F276C" w:rsidP="008F276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96A0F">
                              <w:rPr>
                                <w:rFonts w:ascii="Times New Roman" w:hAnsi="Times New Roman" w:cs="Times New Roman"/>
                                <w:b/>
                              </w:rPr>
                              <w:t>N=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11FDD" id="_x0000_s1028" type="#_x0000_t202" style="position:absolute;left:0;text-align:left;margin-left:206.95pt;margin-top:6.2pt;width:45.7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" filled="f" stroked="f">
                <v:textbox>
                  <w:txbxContent>
                    <w:p w:rsidR="008F276C" w:rsidRPr="00296A0F" w:rsidRDefault="008F276C" w:rsidP="008F276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296A0F">
                        <w:rPr>
                          <w:rFonts w:ascii="Times New Roman" w:hAnsi="Times New Roman" w:cs="Times New Roman"/>
                          <w:b/>
                        </w:rPr>
                        <w:t>N=5</w:t>
                      </w:r>
                    </w:p>
                  </w:txbxContent>
                </v:textbox>
              </v:shape>
            </w:pict>
          </mc:Fallback>
        </mc:AlternateContent>
      </w:r>
      <w:r w:rsidRPr="008F276C">
        <w:rPr>
          <w:rFonts w:ascii="Times New Roman" w:eastAsia="Calibri" w:hAnsi="Times New Roman" w:cs="Times New Roman"/>
          <w:noProof/>
          <w:sz w:val="16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4E0931" wp14:editId="70C3865F">
                <wp:simplePos x="0" y="0"/>
                <wp:positionH relativeFrom="column">
                  <wp:posOffset>3598223</wp:posOffset>
                </wp:positionH>
                <wp:positionV relativeFrom="paragraph">
                  <wp:posOffset>71120</wp:posOffset>
                </wp:positionV>
                <wp:extent cx="581025" cy="295275"/>
                <wp:effectExtent l="0" t="0" r="0" b="0"/>
                <wp:wrapNone/>
                <wp:docPr id="29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276C" w:rsidRPr="00296A0F" w:rsidRDefault="008F276C" w:rsidP="008F276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96A0F">
                              <w:rPr>
                                <w:rFonts w:ascii="Times New Roman" w:hAnsi="Times New Roman" w:cs="Times New Roman"/>
                                <w:b/>
                              </w:rPr>
                              <w:t>N=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E0931" id="_x0000_s1029" type="#_x0000_t202" style="position:absolute;left:0;text-align:left;margin-left:283.3pt;margin-top:5.6pt;width:45.7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" filled="f" stroked="f">
                <v:textbox>
                  <w:txbxContent>
                    <w:p w:rsidR="008F276C" w:rsidRPr="00296A0F" w:rsidRDefault="008F276C" w:rsidP="008F276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296A0F">
                        <w:rPr>
                          <w:rFonts w:ascii="Times New Roman" w:hAnsi="Times New Roman" w:cs="Times New Roman"/>
                          <w:b/>
                        </w:rPr>
                        <w:t>N=13</w:t>
                      </w:r>
                    </w:p>
                  </w:txbxContent>
                </v:textbox>
              </v:shape>
            </w:pict>
          </mc:Fallback>
        </mc:AlternateContent>
      </w: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8F276C" w:rsidRPr="008F276C" w:rsidRDefault="008F276C" w:rsidP="008F276C">
      <w:pPr>
        <w:spacing w:after="0" w:line="480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8F276C">
        <w:rPr>
          <w:rFonts w:ascii="Times New Roman" w:eastAsia="Calibri" w:hAnsi="Times New Roman" w:cs="Times New Roman"/>
          <w:b/>
          <w:sz w:val="16"/>
          <w:szCs w:val="16"/>
          <w:lang w:val="en-US"/>
        </w:rPr>
        <w:t>Supp. Figure 1. Overlap in ototoxic treatments for childhood cancer among the total cohort of CCS with tinnitus (N=280), and for ALL survivors with tinnitus (N=72); see also supplementary table 3 for a subset description of CCS with tinnitus who did not receive cisplatin, cranial irradiation, or neuro/ENT surgery.</w:t>
      </w:r>
      <w:bookmarkStart w:id="0" w:name="_GoBack"/>
      <w:bookmarkEnd w:id="0"/>
    </w:p>
    <w:p w:rsidR="008F276C" w:rsidRPr="008F276C" w:rsidRDefault="008F276C" w:rsidP="008F276C">
      <w:pPr>
        <w:spacing w:after="0" w:line="480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8F276C">
        <w:rPr>
          <w:rFonts w:ascii="Times New Roman" w:eastAsia="Calibri" w:hAnsi="Times New Roman" w:cs="Times New Roman"/>
          <w:i/>
          <w:sz w:val="16"/>
          <w:szCs w:val="16"/>
          <w:lang w:val="en-US"/>
        </w:rPr>
        <w:t>Abbreviations</w:t>
      </w:r>
      <w:r w:rsidRPr="008F276C">
        <w:rPr>
          <w:rFonts w:ascii="Times New Roman" w:eastAsia="Calibri" w:hAnsi="Times New Roman" w:cs="Times New Roman"/>
          <w:sz w:val="16"/>
          <w:szCs w:val="16"/>
          <w:lang w:val="en-US"/>
        </w:rPr>
        <w:t>: ALL = acute lymphoblastic leukemia; ENT = ear, nose, and throat; TBI = total body irradiation.</w:t>
      </w: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200" w:line="276" w:lineRule="auto"/>
        <w:rPr>
          <w:rFonts w:ascii="Times New Roman" w:eastAsia="Calibri" w:hAnsi="Times New Roman" w:cs="Times New Roman"/>
          <w:sz w:val="16"/>
          <w:lang w:val="en-US"/>
        </w:rPr>
      </w:pPr>
      <w:r w:rsidRPr="008F276C">
        <w:rPr>
          <w:rFonts w:ascii="Times New Roman" w:eastAsia="Calibri" w:hAnsi="Times New Roman" w:cs="Times New Roman"/>
          <w:sz w:val="16"/>
          <w:lang w:val="en-US"/>
        </w:rPr>
        <w:br w:type="page"/>
      </w:r>
    </w:p>
    <w:p w:rsidR="008F276C" w:rsidRPr="008F276C" w:rsidRDefault="008F276C" w:rsidP="008F276C">
      <w:pPr>
        <w:spacing w:after="0" w:line="360" w:lineRule="auto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360" w:lineRule="auto"/>
        <w:jc w:val="center"/>
        <w:rPr>
          <w:rFonts w:ascii="Times New Roman" w:eastAsia="Calibri" w:hAnsi="Times New Roman" w:cs="Times New Roman"/>
          <w:noProof/>
          <w:lang w:eastAsia="nl-NL"/>
        </w:rPr>
      </w:pPr>
      <w:r w:rsidRPr="008F276C">
        <w:rPr>
          <w:rFonts w:ascii="Times New Roman" w:eastAsia="Calibri" w:hAnsi="Times New Roman" w:cs="Times New Roman"/>
          <w:noProof/>
          <w:lang w:eastAsia="nl-NL"/>
        </w:rPr>
        <w:drawing>
          <wp:inline distT="0" distB="0" distL="0" distR="0" wp14:anchorId="1806E82B" wp14:editId="5C05849F">
            <wp:extent cx="5011387" cy="4762005"/>
            <wp:effectExtent l="0" t="0" r="0" b="0"/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F276C" w:rsidRPr="008F276C" w:rsidRDefault="008F276C" w:rsidP="008F276C">
      <w:pPr>
        <w:spacing w:after="0" w:line="360" w:lineRule="auto"/>
        <w:rPr>
          <w:rFonts w:ascii="Times New Roman" w:eastAsia="Calibri" w:hAnsi="Times New Roman" w:cs="Times New Roman"/>
          <w:noProof/>
          <w:lang w:eastAsia="nl-NL"/>
        </w:rPr>
      </w:pPr>
    </w:p>
    <w:p w:rsidR="008F276C" w:rsidRPr="008F276C" w:rsidRDefault="008F276C" w:rsidP="008F276C">
      <w:pPr>
        <w:spacing w:after="0" w:line="360" w:lineRule="auto"/>
        <w:rPr>
          <w:rFonts w:ascii="Times New Roman" w:eastAsia="Calibri" w:hAnsi="Times New Roman" w:cs="Times New Roman"/>
          <w:b/>
          <w:sz w:val="16"/>
          <w:lang w:val="en-US"/>
        </w:rPr>
      </w:pPr>
    </w:p>
    <w:p w:rsidR="008F276C" w:rsidRPr="008F276C" w:rsidRDefault="008F276C" w:rsidP="008F276C">
      <w:pPr>
        <w:spacing w:after="0" w:line="48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8F276C">
        <w:rPr>
          <w:rFonts w:ascii="Times New Roman" w:eastAsia="Calibri" w:hAnsi="Times New Roman" w:cs="Times New Roman"/>
          <w:b/>
          <w:sz w:val="16"/>
          <w:szCs w:val="16"/>
          <w:lang w:val="en-US"/>
        </w:rPr>
        <w:t>Supp. Figure 2. Distribution with respect to diagnosis subtypes of CCS with tinnitus (N=280).</w:t>
      </w:r>
    </w:p>
    <w:p w:rsidR="008F276C" w:rsidRPr="008F276C" w:rsidRDefault="008F276C" w:rsidP="008F276C">
      <w:pPr>
        <w:spacing w:after="0" w:line="480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8F276C">
        <w:rPr>
          <w:rFonts w:ascii="Times New Roman" w:eastAsia="Calibri" w:hAnsi="Times New Roman" w:cs="Times New Roman"/>
          <w:i/>
          <w:sz w:val="16"/>
          <w:szCs w:val="16"/>
          <w:lang w:val="en-US"/>
        </w:rPr>
        <w:t>Abbreviations</w:t>
      </w:r>
      <w:r w:rsidRPr="008F276C">
        <w:rPr>
          <w:rFonts w:ascii="Times New Roman" w:eastAsia="Calibri" w:hAnsi="Times New Roman" w:cs="Times New Roman"/>
          <w:sz w:val="16"/>
          <w:szCs w:val="16"/>
          <w:lang w:val="en-US"/>
        </w:rPr>
        <w:t>: ALL = acute lymphoblastic leukemia; AML = acute myeloid leukemia; CNST = central nervous system tumor; ES/other = Ewing sarcoma/other bone tumors; GCT = germ cell tumor; HL = Hodgkin lymphoma; HT = hepatic tumors; NBL = neuroblastoma; NHL = non-Hodgkin lymphoma; OS = osteosarcoma; Other/unsp. = other and unspecified tumors; RBL = retinoblastoma; RT = renal tumors; STS = soft tissue sarcoma.</w:t>
      </w:r>
    </w:p>
    <w:p w:rsidR="008F276C" w:rsidRPr="008F276C" w:rsidRDefault="008F276C" w:rsidP="008F276C">
      <w:pPr>
        <w:spacing w:after="0" w:line="360" w:lineRule="auto"/>
        <w:jc w:val="both"/>
        <w:rPr>
          <w:rFonts w:ascii="Times New Roman" w:eastAsia="Calibri" w:hAnsi="Times New Roman" w:cs="Times New Roman"/>
          <w:sz w:val="16"/>
          <w:lang w:val="en-US"/>
        </w:rPr>
      </w:pPr>
    </w:p>
    <w:p w:rsidR="008F276C" w:rsidRPr="008F276C" w:rsidRDefault="008F276C" w:rsidP="008F276C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8F276C" w:rsidRPr="008F276C" w:rsidRDefault="008F276C" w:rsidP="008F276C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8F276C" w:rsidRPr="008F276C" w:rsidRDefault="008F276C" w:rsidP="008F276C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8D6406" w:rsidRPr="008F276C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8F276C" w:rsidSect="00EA2465">
      <w:pgSz w:w="12240" w:h="15840"/>
      <w:pgMar w:top="567" w:right="851" w:bottom="567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CA070C"/>
    <w:multiLevelType w:val="hybridMultilevel"/>
    <w:tmpl w:val="F18E95CE"/>
    <w:lvl w:ilvl="0" w:tplc="51F6CBC8">
      <w:start w:val="1"/>
      <w:numFmt w:val="bullet"/>
      <w:lvlText w:val="o"/>
      <w:lvlJc w:val="left"/>
      <w:pPr>
        <w:ind w:left="360" w:hanging="360"/>
      </w:pPr>
      <w:rPr>
        <w:rFonts w:asciiTheme="minorHAnsi" w:hAnsiTheme="minorHAnsi" w:cs="Courier New" w:hint="default"/>
        <w:sz w:val="14"/>
        <w:szCs w:val="1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016CF"/>
    <w:multiLevelType w:val="hybridMultilevel"/>
    <w:tmpl w:val="50F09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A1290"/>
    <w:multiLevelType w:val="hybridMultilevel"/>
    <w:tmpl w:val="C37AB32E"/>
    <w:lvl w:ilvl="0" w:tplc="8A9C0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26A3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84A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93076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30CF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A2D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AE75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5CE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769F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8C937A7"/>
    <w:multiLevelType w:val="multilevel"/>
    <w:tmpl w:val="6BCCDB4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2CC55AF"/>
    <w:multiLevelType w:val="hybridMultilevel"/>
    <w:tmpl w:val="B4BC2B9A"/>
    <w:lvl w:ilvl="0" w:tplc="8A149356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86728"/>
    <w:multiLevelType w:val="hybridMultilevel"/>
    <w:tmpl w:val="5EAC630C"/>
    <w:lvl w:ilvl="0" w:tplc="5AD038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D0D0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4CA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CD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BC6F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00A8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3AF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080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28C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430481F"/>
    <w:multiLevelType w:val="hybridMultilevel"/>
    <w:tmpl w:val="295C17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76C"/>
    <w:rsid w:val="003F2CDA"/>
    <w:rsid w:val="006F142D"/>
    <w:rsid w:val="008D6406"/>
    <w:rsid w:val="008F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594C5"/>
  <w15:chartTrackingRefBased/>
  <w15:docId w15:val="{6CBF31FA-ECA1-4A60-863F-2F5D6D974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F276C"/>
    <w:pPr>
      <w:keepNext/>
      <w:keepLines/>
      <w:spacing w:before="40" w:after="0"/>
      <w:outlineLvl w:val="1"/>
    </w:pPr>
    <w:rPr>
      <w:rFonts w:ascii="Calibri" w:eastAsia="Times New Roman" w:hAnsi="Calibri" w:cs="Times New Roman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customStyle="1" w:styleId="Kop21">
    <w:name w:val="Kop 21"/>
    <w:basedOn w:val="Standaard"/>
    <w:next w:val="Standaard"/>
    <w:uiPriority w:val="9"/>
    <w:unhideWhenUsed/>
    <w:qFormat/>
    <w:rsid w:val="008F276C"/>
    <w:pPr>
      <w:keepNext/>
      <w:keepLines/>
      <w:spacing w:before="200" w:after="0" w:line="480" w:lineRule="auto"/>
      <w:outlineLvl w:val="1"/>
    </w:pPr>
    <w:rPr>
      <w:rFonts w:eastAsia="Times New Roman" w:cs="Times New Roman"/>
      <w:b/>
      <w:bCs/>
      <w:sz w:val="26"/>
      <w:szCs w:val="26"/>
      <w:lang w:val="en-US"/>
    </w:rPr>
  </w:style>
  <w:style w:type="numbering" w:customStyle="1" w:styleId="Geenlijst1">
    <w:name w:val="Geen lijst1"/>
    <w:next w:val="Geenlijst"/>
    <w:uiPriority w:val="99"/>
    <w:semiHidden/>
    <w:unhideWhenUsed/>
    <w:rsid w:val="008F276C"/>
  </w:style>
  <w:style w:type="paragraph" w:customStyle="1" w:styleId="Default">
    <w:name w:val="Default"/>
    <w:rsid w:val="008F27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F276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276C"/>
    <w:rPr>
      <w:rFonts w:ascii="Tahoma" w:hAnsi="Tahoma" w:cs="Tahoma"/>
      <w:sz w:val="16"/>
      <w:szCs w:val="16"/>
      <w:lang w:val="en-US"/>
    </w:rPr>
  </w:style>
  <w:style w:type="paragraph" w:styleId="Lijstalinea">
    <w:name w:val="List Paragraph"/>
    <w:basedOn w:val="Standaard"/>
    <w:link w:val="LijstalineaChar"/>
    <w:uiPriority w:val="34"/>
    <w:qFormat/>
    <w:rsid w:val="008F276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yperlink1">
    <w:name w:val="Hyperlink1"/>
    <w:basedOn w:val="Standaardalinea-lettertype"/>
    <w:uiPriority w:val="99"/>
    <w:unhideWhenUsed/>
    <w:rsid w:val="008F276C"/>
    <w:rPr>
      <w:color w:val="0000FF"/>
      <w:u w:val="single"/>
    </w:rPr>
  </w:style>
  <w:style w:type="table" w:styleId="Tabelraster">
    <w:name w:val="Table Grid"/>
    <w:basedOn w:val="Standaardtabel"/>
    <w:uiPriority w:val="59"/>
    <w:rsid w:val="008F276C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F276C"/>
    <w:pPr>
      <w:tabs>
        <w:tab w:val="center" w:pos="4536"/>
        <w:tab w:val="right" w:pos="9072"/>
      </w:tabs>
      <w:spacing w:after="0" w:line="240" w:lineRule="auto"/>
    </w:pPr>
    <w:rPr>
      <w:rFonts w:ascii="Segoe UI" w:hAnsi="Segoe UI"/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8F276C"/>
    <w:rPr>
      <w:rFonts w:ascii="Segoe UI" w:hAnsi="Segoe U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F276C"/>
    <w:pPr>
      <w:tabs>
        <w:tab w:val="center" w:pos="4536"/>
        <w:tab w:val="right" w:pos="9072"/>
      </w:tabs>
      <w:spacing w:after="0" w:line="240" w:lineRule="auto"/>
    </w:pPr>
    <w:rPr>
      <w:rFonts w:ascii="Segoe UI" w:hAnsi="Segoe UI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F276C"/>
    <w:rPr>
      <w:rFonts w:ascii="Segoe UI" w:hAnsi="Segoe U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F276C"/>
    <w:pPr>
      <w:spacing w:after="80" w:line="240" w:lineRule="auto"/>
      <w:jc w:val="both"/>
    </w:pPr>
    <w:rPr>
      <w:rFonts w:ascii="Segoe UI" w:hAnsi="Segoe UI" w:cs="Segoe U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F276C"/>
    <w:rPr>
      <w:rFonts w:ascii="Segoe UI" w:hAnsi="Segoe UI" w:cs="Segoe U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8F276C"/>
    <w:pPr>
      <w:spacing w:after="0" w:line="276" w:lineRule="auto"/>
      <w:jc w:val="center"/>
    </w:pPr>
    <w:rPr>
      <w:rFonts w:ascii="Segoe UI" w:hAnsi="Segoe UI" w:cs="Segoe U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F276C"/>
    <w:rPr>
      <w:rFonts w:ascii="Segoe UI" w:hAnsi="Segoe UI" w:cs="Segoe UI"/>
      <w:noProof/>
      <w:lang w:val="en-US"/>
    </w:rPr>
  </w:style>
  <w:style w:type="character" w:customStyle="1" w:styleId="current-selection">
    <w:name w:val="current-selection"/>
    <w:basedOn w:val="Standaardalinea-lettertype"/>
    <w:rsid w:val="008F276C"/>
  </w:style>
  <w:style w:type="character" w:customStyle="1" w:styleId="a">
    <w:name w:val="_"/>
    <w:basedOn w:val="Standaardalinea-lettertype"/>
    <w:rsid w:val="008F276C"/>
  </w:style>
  <w:style w:type="character" w:customStyle="1" w:styleId="ff7">
    <w:name w:val="ff7"/>
    <w:basedOn w:val="Standaardalinea-lettertype"/>
    <w:rsid w:val="008F276C"/>
  </w:style>
  <w:style w:type="character" w:customStyle="1" w:styleId="ff1">
    <w:name w:val="ff1"/>
    <w:basedOn w:val="Standaardalinea-lettertype"/>
    <w:rsid w:val="008F276C"/>
  </w:style>
  <w:style w:type="character" w:styleId="Verwijzingopmerking">
    <w:name w:val="annotation reference"/>
    <w:basedOn w:val="Standaardalinea-lettertype"/>
    <w:uiPriority w:val="99"/>
    <w:semiHidden/>
    <w:unhideWhenUsed/>
    <w:rsid w:val="008F27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F276C"/>
    <w:pPr>
      <w:spacing w:after="200"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F276C"/>
    <w:rPr>
      <w:rFonts w:ascii="Segoe UI" w:hAnsi="Segoe UI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F27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F276C"/>
    <w:rPr>
      <w:rFonts w:ascii="Segoe UI" w:hAnsi="Segoe UI"/>
      <w:b/>
      <w:bCs/>
      <w:sz w:val="20"/>
      <w:szCs w:val="20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8F2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8F276C"/>
    <w:rPr>
      <w:i/>
      <w:iCs/>
    </w:rPr>
  </w:style>
  <w:style w:type="paragraph" w:customStyle="1" w:styleId="EndNoteCategoryHeading">
    <w:name w:val="EndNote Category Heading"/>
    <w:basedOn w:val="Standaard"/>
    <w:link w:val="EndNoteCategoryHeadingChar"/>
    <w:rsid w:val="008F276C"/>
    <w:pPr>
      <w:spacing w:before="120" w:after="120" w:line="276" w:lineRule="auto"/>
    </w:pPr>
    <w:rPr>
      <w:rFonts w:ascii="Segoe UI" w:hAnsi="Segoe UI"/>
      <w:b/>
      <w:noProof/>
      <w:lang w:val="en-US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8F276C"/>
    <w:rPr>
      <w:rFonts w:ascii="Segoe UI" w:hAnsi="Segoe UI"/>
      <w:b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8F276C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itle-text">
    <w:name w:val="title-text"/>
    <w:basedOn w:val="Standaardalinea-lettertype"/>
    <w:rsid w:val="008F276C"/>
  </w:style>
  <w:style w:type="paragraph" w:styleId="Revisie">
    <w:name w:val="Revision"/>
    <w:hidden/>
    <w:uiPriority w:val="99"/>
    <w:semiHidden/>
    <w:rsid w:val="008F276C"/>
    <w:pPr>
      <w:spacing w:after="0" w:line="240" w:lineRule="auto"/>
    </w:pPr>
    <w:rPr>
      <w:rFonts w:ascii="Segoe UI" w:hAnsi="Segoe UI"/>
      <w:lang w:val="en-US"/>
    </w:rPr>
  </w:style>
  <w:style w:type="character" w:customStyle="1" w:styleId="w8qarf">
    <w:name w:val="w8qarf"/>
    <w:basedOn w:val="Standaardalinea-lettertype"/>
    <w:rsid w:val="008F276C"/>
  </w:style>
  <w:style w:type="character" w:customStyle="1" w:styleId="lrzxr">
    <w:name w:val="lrzxr"/>
    <w:basedOn w:val="Standaardalinea-lettertype"/>
    <w:rsid w:val="008F276C"/>
  </w:style>
  <w:style w:type="character" w:customStyle="1" w:styleId="Kop2Char">
    <w:name w:val="Kop 2 Char"/>
    <w:basedOn w:val="Standaardalinea-lettertype"/>
    <w:link w:val="Kop2"/>
    <w:uiPriority w:val="9"/>
    <w:rsid w:val="008F276C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cesimple-para">
    <w:name w:val="ce_simple-para"/>
    <w:basedOn w:val="Standaardalinea-lettertype"/>
    <w:rsid w:val="008F276C"/>
  </w:style>
  <w:style w:type="character" w:styleId="Hyperlink">
    <w:name w:val="Hyperlink"/>
    <w:basedOn w:val="Standaardalinea-lettertype"/>
    <w:uiPriority w:val="99"/>
    <w:semiHidden/>
    <w:unhideWhenUsed/>
    <w:rsid w:val="008F276C"/>
    <w:rPr>
      <w:color w:val="0563C1" w:themeColor="hyperlink"/>
      <w:u w:val="single"/>
    </w:rPr>
  </w:style>
  <w:style w:type="character" w:customStyle="1" w:styleId="Kop2Char1">
    <w:name w:val="Kop 2 Char1"/>
    <w:basedOn w:val="Standaardalinea-lettertype"/>
    <w:link w:val="Kop2"/>
    <w:uiPriority w:val="9"/>
    <w:semiHidden/>
    <w:rsid w:val="008F27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-werkblad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868690326752599"/>
          <c:y val="0.130196705544257"/>
          <c:w val="0.715752487460807"/>
          <c:h val="0.76315331444496604"/>
        </c:manualLayout>
      </c:layout>
      <c:pieChart>
        <c:varyColors val="1"/>
        <c:ser>
          <c:idx val="0"/>
          <c:order val="0"/>
          <c:tx>
            <c:strRef>
              <c:f>Blad1!$B$1</c:f>
              <c:strCache>
                <c:ptCount val="1"/>
                <c:pt idx="0">
                  <c:v>Kolom1</c:v>
                </c:pt>
              </c:strCache>
            </c:strRef>
          </c:tx>
          <c:spPr>
            <a:ln w="12700">
              <a:solidFill>
                <a:schemeClr val="bg1"/>
              </a:solidFill>
            </a:ln>
          </c:spPr>
          <c:dLbls>
            <c:dLbl>
              <c:idx val="0"/>
              <c:layout>
                <c:manualLayout>
                  <c:x val="2.6365543837565401E-2"/>
                  <c:y val="-2.601311709371769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LL; 72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6A13-4A0D-8D94-81822429C75F}"/>
                </c:ext>
              </c:extLst>
            </c:dLbl>
            <c:dLbl>
              <c:idx val="1"/>
              <c:layout>
                <c:manualLayout>
                  <c:x val="1.25921612285809E-2"/>
                  <c:y val="2.4174982782935301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NST; 57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6A13-4A0D-8D94-81822429C75F}"/>
                </c:ext>
              </c:extLst>
            </c:dLbl>
            <c:dLbl>
              <c:idx val="2"/>
              <c:layout>
                <c:manualLayout>
                  <c:x val="1.37989273079995E-2"/>
                  <c:y val="1.401841326125619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HL; 22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6A13-4A0D-8D94-81822429C75F}"/>
                </c:ext>
              </c:extLst>
            </c:dLbl>
            <c:dLbl>
              <c:idx val="3"/>
              <c:layout>
                <c:manualLayout>
                  <c:x val="-7.6954988263560403E-3"/>
                  <c:y val="6.0557686528338404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T; 22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6A13-4A0D-8D94-81822429C75F}"/>
                </c:ext>
              </c:extLst>
            </c:dLbl>
            <c:dLbl>
              <c:idx val="4"/>
              <c:layout>
                <c:manualLayout>
                  <c:x val="-1.08801907981886E-2"/>
                  <c:y val="4.3400499052515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STS; 19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6A13-4A0D-8D94-81822429C75F}"/>
                </c:ext>
              </c:extLst>
            </c:dLbl>
            <c:dLbl>
              <c:idx val="5"/>
              <c:layout>
                <c:manualLayout>
                  <c:x val="-1.50680676596649E-2"/>
                  <c:y val="3.74198144795942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OS; 18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6A13-4A0D-8D94-81822429C75F}"/>
                </c:ext>
              </c:extLst>
            </c:dLbl>
            <c:dLbl>
              <c:idx val="6"/>
              <c:layout>
                <c:manualLayout>
                  <c:x val="-2.45682450372493E-2"/>
                  <c:y val="1.6538836812640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HL; 16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6A13-4A0D-8D94-81822429C75F}"/>
                </c:ext>
              </c:extLst>
            </c:dLbl>
            <c:dLbl>
              <c:idx val="7"/>
              <c:layout>
                <c:manualLayout>
                  <c:x val="-3.3020300113384603E-2"/>
                  <c:y val="-1.0641790202154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ML; 12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6A13-4A0D-8D94-81822429C75F}"/>
                </c:ext>
              </c:extLst>
            </c:dLbl>
            <c:dLbl>
              <c:idx val="8"/>
              <c:layout>
                <c:manualLayout>
                  <c:x val="-4.0065194828059703E-2"/>
                  <c:y val="4.5016232417732097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GCT; 12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6A13-4A0D-8D94-81822429C75F}"/>
                </c:ext>
              </c:extLst>
            </c:dLbl>
            <c:dLbl>
              <c:idx val="9"/>
              <c:layout>
                <c:manualLayout>
                  <c:x val="-5.75099851648979E-2"/>
                  <c:y val="1.5223097112860901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ES/other; 11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6A13-4A0D-8D94-81822429C75F}"/>
                </c:ext>
              </c:extLst>
            </c:dLbl>
            <c:dLbl>
              <c:idx val="10"/>
              <c:layout>
                <c:manualLayout>
                  <c:x val="-9.5282194246520999E-2"/>
                  <c:y val="-1.111214926619569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BL; 10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6A13-4A0D-8D94-81822429C75F}"/>
                </c:ext>
              </c:extLst>
            </c:dLbl>
            <c:dLbl>
              <c:idx val="11"/>
              <c:layout>
                <c:manualLayout>
                  <c:x val="-0.105447471240008"/>
                  <c:y val="-4.43369082175986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Other/unsp.; 7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6A13-4A0D-8D94-81822429C75F}"/>
                </c:ext>
              </c:extLst>
            </c:dLbl>
            <c:dLbl>
              <c:idx val="12"/>
              <c:layout>
                <c:manualLayout>
                  <c:x val="6.6737310010161798E-3"/>
                  <c:y val="-4.9067806921485803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HT; 1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6A13-4A0D-8D94-81822429C75F}"/>
                </c:ext>
              </c:extLst>
            </c:dLbl>
            <c:dLbl>
              <c:idx val="13"/>
              <c:layout>
                <c:manualLayout>
                  <c:x val="0.13963863212750599"/>
                  <c:y val="-1.32705266146367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BL; 1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D-6A13-4A0D-8D94-81822429C75F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>
                    <a:latin typeface="Times New Roman" panose="02020603050405020304" pitchFamily="18" charset="0"/>
                    <a:ea typeface="Segoe UI" panose="020B0502040204020203" pitchFamily="34" charset="0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1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Blad1!$A$2:$A$15</c:f>
              <c:strCache>
                <c:ptCount val="14"/>
                <c:pt idx="0">
                  <c:v>ALL</c:v>
                </c:pt>
                <c:pt idx="1">
                  <c:v>CNST</c:v>
                </c:pt>
                <c:pt idx="2">
                  <c:v>NHL</c:v>
                </c:pt>
                <c:pt idx="3">
                  <c:v>RT</c:v>
                </c:pt>
                <c:pt idx="4">
                  <c:v>STS</c:v>
                </c:pt>
                <c:pt idx="5">
                  <c:v>OS</c:v>
                </c:pt>
                <c:pt idx="6">
                  <c:v>HL</c:v>
                </c:pt>
                <c:pt idx="7">
                  <c:v>AML</c:v>
                </c:pt>
                <c:pt idx="8">
                  <c:v>GCT</c:v>
                </c:pt>
                <c:pt idx="9">
                  <c:v>ES/other</c:v>
                </c:pt>
                <c:pt idx="10">
                  <c:v>NBL</c:v>
                </c:pt>
                <c:pt idx="11">
                  <c:v>Other/unsp.</c:v>
                </c:pt>
                <c:pt idx="12">
                  <c:v>HT</c:v>
                </c:pt>
                <c:pt idx="13">
                  <c:v>RBL</c:v>
                </c:pt>
              </c:strCache>
            </c:strRef>
          </c:cat>
          <c:val>
            <c:numRef>
              <c:f>Blad1!$B$2:$B$15</c:f>
              <c:numCache>
                <c:formatCode>General</c:formatCode>
                <c:ptCount val="14"/>
                <c:pt idx="0">
                  <c:v>72</c:v>
                </c:pt>
                <c:pt idx="1">
                  <c:v>57</c:v>
                </c:pt>
                <c:pt idx="2">
                  <c:v>22</c:v>
                </c:pt>
                <c:pt idx="3">
                  <c:v>22</c:v>
                </c:pt>
                <c:pt idx="4">
                  <c:v>19</c:v>
                </c:pt>
                <c:pt idx="5">
                  <c:v>18</c:v>
                </c:pt>
                <c:pt idx="6">
                  <c:v>16</c:v>
                </c:pt>
                <c:pt idx="7">
                  <c:v>12</c:v>
                </c:pt>
                <c:pt idx="8">
                  <c:v>12</c:v>
                </c:pt>
                <c:pt idx="9">
                  <c:v>11</c:v>
                </c:pt>
                <c:pt idx="10">
                  <c:v>10</c:v>
                </c:pt>
                <c:pt idx="11">
                  <c:v>7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6A13-4A0D-8D94-81822429C75F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CB53994-B94D-4843-9D9C-03AB9F916A38}" type="doc">
      <dgm:prSet loTypeId="urn:microsoft.com/office/officeart/2005/8/layout/venn1" loCatId="relationship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51AB174A-3FAB-4431-94D6-E93EDD655A88}">
      <dgm:prSet phldrT="[Tekst]" custT="1"/>
      <dgm:spPr>
        <a:xfrm>
          <a:off x="1943887" y="3270132"/>
          <a:ext cx="2058028" cy="2122922"/>
        </a:xfrm>
        <a:prstGeom prst="ellipse">
          <a:avLst/>
        </a:prstGeom>
        <a:solidFill>
          <a:sysClr val="window" lastClr="FFFFFF">
            <a:lumMod val="50000"/>
            <a:alpha val="50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NL" sz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endParaRPr lang="nl-NL" sz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endParaRPr lang="nl-NL" sz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endParaRPr lang="nl-NL" sz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endParaRPr lang="nl-NL" sz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endParaRPr lang="nl-NL" sz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euro/ENT</a:t>
          </a:r>
          <a:b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surgery</a:t>
          </a:r>
          <a:endParaRPr lang="nl-NL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r>
            <a:rPr lang="nl-NL" sz="11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=</a:t>
          </a:r>
          <a:r>
            <a:rPr lang="nl-NL" sz="11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27</a:t>
          </a:r>
          <a:endParaRPr lang="nl-NL" sz="11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74EE4108-63B4-4D9E-A177-689381EC69E6}" type="parTrans" cxnId="{5C922707-D060-4647-BF3E-A1363A0C5E4C}">
      <dgm:prSet/>
      <dgm:spPr/>
      <dgm:t>
        <a:bodyPr/>
        <a:lstStyle/>
        <a:p>
          <a:endParaRPr lang="nl-NL"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617A8F27-4975-472B-BBEF-80DFEE62456B}" type="sibTrans" cxnId="{5C922707-D060-4647-BF3E-A1363A0C5E4C}">
      <dgm:prSet/>
      <dgm:spPr/>
      <dgm:t>
        <a:bodyPr/>
        <a:lstStyle/>
        <a:p>
          <a:endParaRPr lang="nl-NL"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C23348C2-B67E-4D68-84D2-0FDAF563ED35}">
      <dgm:prSet phldrT="[Tekst]" custT="1"/>
      <dgm:spPr>
        <a:xfrm>
          <a:off x="1960699" y="67862"/>
          <a:ext cx="2022160" cy="2009652"/>
        </a:xfrm>
        <a:prstGeom prst="ellipse">
          <a:avLst/>
        </a:prstGeom>
        <a:solidFill>
          <a:sysClr val="window" lastClr="FFFFFF">
            <a:lumMod val="50000"/>
            <a:alpha val="50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o cisplatin, </a:t>
          </a:r>
          <a:r>
            <a:rPr lang="nl-NL" sz="11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cranial</a:t>
          </a:r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 </a:t>
          </a:r>
          <a:r>
            <a:rPr lang="nl-NL" sz="11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irradiation</a:t>
          </a:r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/TBI, or neuro/ENT </a:t>
          </a:r>
          <a:r>
            <a:rPr lang="nl-NL" sz="11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surgery</a:t>
          </a:r>
          <a:endParaRPr lang="nl-NL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r>
            <a:rPr lang="nl-NL" sz="11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=</a:t>
          </a:r>
          <a:r>
            <a:rPr lang="nl-NL" sz="11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138</a:t>
          </a:r>
        </a:p>
        <a:p>
          <a:endParaRPr lang="nl-NL" sz="300" b="1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r>
            <a:rPr lang="nl-NL" sz="1100" b="0" i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(N=40 ALL)</a:t>
          </a:r>
          <a:endParaRPr lang="nl-NL" sz="1100" b="1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endParaRPr lang="nl-NL" sz="1200" b="1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endParaRPr lang="nl-NL" sz="12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778D3BBF-A8D0-4BB0-AF25-F8CC294A80DD}" type="parTrans" cxnId="{6DCC8F9D-5D7F-4BCA-8568-F868CB347777}">
      <dgm:prSet/>
      <dgm:spPr/>
      <dgm:t>
        <a:bodyPr/>
        <a:lstStyle/>
        <a:p>
          <a:endParaRPr lang="nl-NL"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2B8A138B-01CD-443C-B158-D0AE4C17F843}" type="sibTrans" cxnId="{6DCC8F9D-5D7F-4BCA-8568-F868CB347777}">
      <dgm:prSet/>
      <dgm:spPr/>
      <dgm:t>
        <a:bodyPr/>
        <a:lstStyle/>
        <a:p>
          <a:endParaRPr lang="nl-NL"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F78D8944-16F7-44D6-84DC-1267C3F6B2AA}">
      <dgm:prSet phldrT="[Tekst]" custT="1"/>
      <dgm:spPr>
        <a:xfrm>
          <a:off x="1177707" y="1949445"/>
          <a:ext cx="2081024" cy="2102982"/>
        </a:xfrm>
        <a:prstGeom prst="ellipse">
          <a:avLst/>
        </a:prstGeom>
        <a:solidFill>
          <a:sysClr val="window" lastClr="FFFFFF">
            <a:lumMod val="50000"/>
            <a:alpha val="50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Cisplatin</a:t>
          </a:r>
          <a:b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treatment</a:t>
          </a:r>
          <a:endParaRPr lang="nl-NL" sz="11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r>
            <a:rPr lang="nl-NL" sz="11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=</a:t>
          </a:r>
          <a:r>
            <a:rPr lang="nl-NL" sz="11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37</a:t>
          </a:r>
          <a:endParaRPr lang="nl-NL" sz="11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63ABC998-3FD9-43B9-9C34-DA108E8CC726}" type="sibTrans" cxnId="{10901917-9901-46DA-B2E2-E432D88B0661}">
      <dgm:prSet/>
      <dgm:spPr/>
      <dgm:t>
        <a:bodyPr/>
        <a:lstStyle/>
        <a:p>
          <a:endParaRPr lang="nl-N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C8A9B25-6C5C-492B-9EC6-E688F76C8901}" type="parTrans" cxnId="{10901917-9901-46DA-B2E2-E432D88B0661}">
      <dgm:prSet/>
      <dgm:spPr/>
      <dgm:t>
        <a:bodyPr/>
        <a:lstStyle/>
        <a:p>
          <a:endParaRPr lang="nl-N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03333C3-DB30-49DF-8AC5-80F171C450D7}">
      <dgm:prSet phldrT="[Tekst]" custT="1"/>
      <dgm:spPr>
        <a:xfrm>
          <a:off x="2634405" y="1968501"/>
          <a:ext cx="2039687" cy="2064871"/>
        </a:xfrm>
        <a:prstGeom prst="ellipse">
          <a:avLst/>
        </a:prstGeom>
        <a:solidFill>
          <a:sysClr val="window" lastClr="FFFFFF">
            <a:lumMod val="50000"/>
            <a:alpha val="50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nl-NL" sz="11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Cranial</a:t>
          </a:r>
          <a:r>
            <a:rPr lang="nl-NL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 </a:t>
          </a:r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/>
          </a:r>
          <a:b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irradiation</a:t>
          </a:r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/</a:t>
          </a:r>
          <a:b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TBI</a:t>
          </a:r>
          <a:r>
            <a:rPr lang="nl-NL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/>
          </a:r>
          <a:br>
            <a:rPr lang="nl-NL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</a:t>
          </a:r>
          <a:r>
            <a:rPr lang="nl-NL" sz="11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=</a:t>
          </a:r>
          <a:r>
            <a:rPr lang="nl-NL" sz="11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105</a:t>
          </a:r>
          <a:br>
            <a:rPr lang="nl-NL" sz="11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/>
          </a:r>
          <a:br>
            <a:rPr lang="nl-NL" sz="11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b="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(</a:t>
          </a:r>
          <a:r>
            <a:rPr lang="nl-NL" sz="1100" b="0" i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=32 ALL</a:t>
          </a:r>
          <a:r>
            <a:rPr lang="nl-NL" sz="1200" b="0" i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)</a:t>
          </a:r>
          <a:endParaRPr lang="nl-NL" sz="12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4BE55660-C03A-464F-912B-823A3D0837DC}" type="sibTrans" cxnId="{EA293F91-1AFA-42A5-ACD6-F8934B5CCC87}">
      <dgm:prSet/>
      <dgm:spPr/>
      <dgm:t>
        <a:bodyPr/>
        <a:lstStyle/>
        <a:p>
          <a:endParaRPr lang="nl-NL"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6FEA827A-6D96-4EAE-BC17-A5B9E956C7A4}" type="parTrans" cxnId="{EA293F91-1AFA-42A5-ACD6-F8934B5CCC87}">
      <dgm:prSet/>
      <dgm:spPr/>
      <dgm:t>
        <a:bodyPr/>
        <a:lstStyle/>
        <a:p>
          <a:endParaRPr lang="nl-NL"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gm:t>
    </dgm:pt>
    <dgm:pt modelId="{A44069C3-D363-48C2-831E-A191A98CFF80}" type="pres">
      <dgm:prSet presAssocID="{5CB53994-B94D-4843-9D9C-03AB9F916A38}" presName="compositeShape" presStyleCnt="0">
        <dgm:presLayoutVars>
          <dgm:chMax val="7"/>
          <dgm:dir/>
          <dgm:resizeHandles val="exact"/>
        </dgm:presLayoutVars>
      </dgm:prSet>
      <dgm:spPr/>
      <dgm:t>
        <a:bodyPr/>
        <a:lstStyle/>
        <a:p>
          <a:endParaRPr lang="nl-NL"/>
        </a:p>
      </dgm:t>
    </dgm:pt>
    <dgm:pt modelId="{000F85DC-1AE0-411B-8CD9-C65934F3A880}" type="pres">
      <dgm:prSet presAssocID="{51AB174A-3FAB-4431-94D6-E93EDD655A88}" presName="circ1" presStyleLbl="vennNode1" presStyleIdx="0" presStyleCnt="4" custScaleX="73386" custScaleY="75700" custLinFactY="1967" custLinFactNeighborX="-850" custLinFactNeighborY="100000"/>
      <dgm:spPr/>
      <dgm:t>
        <a:bodyPr/>
        <a:lstStyle/>
        <a:p>
          <a:endParaRPr lang="nl-NL"/>
        </a:p>
      </dgm:t>
    </dgm:pt>
    <dgm:pt modelId="{D59D4700-AD1E-45D0-8DDF-2E8A6880A4A2}" type="pres">
      <dgm:prSet presAssocID="{51AB174A-3FAB-4431-94D6-E93EDD655A88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5E845186-AF57-470B-8C9A-FB78F9384555}" type="pres">
      <dgm:prSet presAssocID="{303333C3-DB30-49DF-8AC5-80F171C450D7}" presName="circ2" presStyleLbl="vennNode1" presStyleIdx="1" presStyleCnt="4" custScaleX="72732" custScaleY="73630" custLinFactNeighborX="-20785" custLinFactNeighborY="9845"/>
      <dgm:spPr/>
      <dgm:t>
        <a:bodyPr/>
        <a:lstStyle/>
        <a:p>
          <a:endParaRPr lang="nl-NL"/>
        </a:p>
      </dgm:t>
    </dgm:pt>
    <dgm:pt modelId="{91B8B79F-ECE3-4CED-96E6-3ED03D0E8A3B}" type="pres">
      <dgm:prSet presAssocID="{303333C3-DB30-49DF-8AC5-80F171C450D7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3A0BCE6F-474C-4D8D-B59F-6B11D8651068}" type="pres">
      <dgm:prSet presAssocID="{C23348C2-B67E-4D68-84D2-0FDAF563ED35}" presName="circ3" presStyleLbl="vennNode1" presStyleIdx="2" presStyleCnt="4" custScaleX="72107" custScaleY="71661" custLinFactY="-3144" custLinFactNeighborX="-890" custLinFactNeighborY="-100000"/>
      <dgm:spPr/>
      <dgm:t>
        <a:bodyPr/>
        <a:lstStyle/>
        <a:p>
          <a:endParaRPr lang="nl-NL"/>
        </a:p>
      </dgm:t>
    </dgm:pt>
    <dgm:pt modelId="{9E86F0CD-5A03-4FD0-8BCC-C8E31E610D1A}" type="pres">
      <dgm:prSet presAssocID="{C23348C2-B67E-4D68-84D2-0FDAF563ED35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nl-NL"/>
        </a:p>
      </dgm:t>
    </dgm:pt>
    <dgm:pt modelId="{43D94A3F-43E3-4C9D-B903-AA42300C5AD5}" type="pres">
      <dgm:prSet presAssocID="{F78D8944-16F7-44D6-84DC-1267C3F6B2AA}" presName="circ4" presStyleLbl="vennNode1" presStyleIdx="3" presStyleCnt="4" custScaleX="74206" custScaleY="74989" custLinFactNeighborX="16470" custLinFactNeighborY="9845"/>
      <dgm:spPr/>
      <dgm:t>
        <a:bodyPr/>
        <a:lstStyle/>
        <a:p>
          <a:endParaRPr lang="nl-NL"/>
        </a:p>
      </dgm:t>
    </dgm:pt>
    <dgm:pt modelId="{D06E9D59-24D8-47A1-9F5C-ACC0DB837738}" type="pres">
      <dgm:prSet presAssocID="{F78D8944-16F7-44D6-84DC-1267C3F6B2AA}" presName="circ4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nl-NL"/>
        </a:p>
      </dgm:t>
    </dgm:pt>
  </dgm:ptLst>
  <dgm:cxnLst>
    <dgm:cxn modelId="{B6E4D9FF-4EC8-456C-B543-93A9B3DCAA9A}" type="presOf" srcId="{C23348C2-B67E-4D68-84D2-0FDAF563ED35}" destId="{9E86F0CD-5A03-4FD0-8BCC-C8E31E610D1A}" srcOrd="1" destOrd="0" presId="urn:microsoft.com/office/officeart/2005/8/layout/venn1"/>
    <dgm:cxn modelId="{D71178E1-2897-4579-B430-AA74D9494538}" type="presOf" srcId="{C23348C2-B67E-4D68-84D2-0FDAF563ED35}" destId="{3A0BCE6F-474C-4D8D-B59F-6B11D8651068}" srcOrd="0" destOrd="0" presId="urn:microsoft.com/office/officeart/2005/8/layout/venn1"/>
    <dgm:cxn modelId="{4023BFD0-CEA0-454D-B0D2-B931B983C396}" type="presOf" srcId="{F78D8944-16F7-44D6-84DC-1267C3F6B2AA}" destId="{D06E9D59-24D8-47A1-9F5C-ACC0DB837738}" srcOrd="1" destOrd="0" presId="urn:microsoft.com/office/officeart/2005/8/layout/venn1"/>
    <dgm:cxn modelId="{CB248582-3E17-495C-85D1-2310ED39DD72}" type="presOf" srcId="{51AB174A-3FAB-4431-94D6-E93EDD655A88}" destId="{D59D4700-AD1E-45D0-8DDF-2E8A6880A4A2}" srcOrd="1" destOrd="0" presId="urn:microsoft.com/office/officeart/2005/8/layout/venn1"/>
    <dgm:cxn modelId="{45AE0BF5-91DF-4543-84BA-1A3B60FEF6ED}" type="presOf" srcId="{303333C3-DB30-49DF-8AC5-80F171C450D7}" destId="{5E845186-AF57-470B-8C9A-FB78F9384555}" srcOrd="0" destOrd="0" presId="urn:microsoft.com/office/officeart/2005/8/layout/venn1"/>
    <dgm:cxn modelId="{49185985-FD5F-40C8-A5E1-EB28C2232CB3}" type="presOf" srcId="{5CB53994-B94D-4843-9D9C-03AB9F916A38}" destId="{A44069C3-D363-48C2-831E-A191A98CFF80}" srcOrd="0" destOrd="0" presId="urn:microsoft.com/office/officeart/2005/8/layout/venn1"/>
    <dgm:cxn modelId="{E87CCBA0-3C6A-4A1A-9A7F-73C6D8F64D3E}" type="presOf" srcId="{F78D8944-16F7-44D6-84DC-1267C3F6B2AA}" destId="{43D94A3F-43E3-4C9D-B903-AA42300C5AD5}" srcOrd="0" destOrd="0" presId="urn:microsoft.com/office/officeart/2005/8/layout/venn1"/>
    <dgm:cxn modelId="{6DCC8F9D-5D7F-4BCA-8568-F868CB347777}" srcId="{5CB53994-B94D-4843-9D9C-03AB9F916A38}" destId="{C23348C2-B67E-4D68-84D2-0FDAF563ED35}" srcOrd="2" destOrd="0" parTransId="{778D3BBF-A8D0-4BB0-AF25-F8CC294A80DD}" sibTransId="{2B8A138B-01CD-443C-B158-D0AE4C17F843}"/>
    <dgm:cxn modelId="{EA293F91-1AFA-42A5-ACD6-F8934B5CCC87}" srcId="{5CB53994-B94D-4843-9D9C-03AB9F916A38}" destId="{303333C3-DB30-49DF-8AC5-80F171C450D7}" srcOrd="1" destOrd="0" parTransId="{6FEA827A-6D96-4EAE-BC17-A5B9E956C7A4}" sibTransId="{4BE55660-C03A-464F-912B-823A3D0837DC}"/>
    <dgm:cxn modelId="{41580858-AFA5-47A5-AE1A-418C43F49908}" type="presOf" srcId="{51AB174A-3FAB-4431-94D6-E93EDD655A88}" destId="{000F85DC-1AE0-411B-8CD9-C65934F3A880}" srcOrd="0" destOrd="0" presId="urn:microsoft.com/office/officeart/2005/8/layout/venn1"/>
    <dgm:cxn modelId="{10901917-9901-46DA-B2E2-E432D88B0661}" srcId="{5CB53994-B94D-4843-9D9C-03AB9F916A38}" destId="{F78D8944-16F7-44D6-84DC-1267C3F6B2AA}" srcOrd="3" destOrd="0" parTransId="{EC8A9B25-6C5C-492B-9EC6-E688F76C8901}" sibTransId="{63ABC998-3FD9-43B9-9C34-DA108E8CC726}"/>
    <dgm:cxn modelId="{5C922707-D060-4647-BF3E-A1363A0C5E4C}" srcId="{5CB53994-B94D-4843-9D9C-03AB9F916A38}" destId="{51AB174A-3FAB-4431-94D6-E93EDD655A88}" srcOrd="0" destOrd="0" parTransId="{74EE4108-63B4-4D9E-A177-689381EC69E6}" sibTransId="{617A8F27-4975-472B-BBEF-80DFEE62456B}"/>
    <dgm:cxn modelId="{67109E53-0542-40F2-BCBF-6F6101802A2E}" type="presOf" srcId="{303333C3-DB30-49DF-8AC5-80F171C450D7}" destId="{91B8B79F-ECE3-4CED-96E6-3ED03D0E8A3B}" srcOrd="1" destOrd="0" presId="urn:microsoft.com/office/officeart/2005/8/layout/venn1"/>
    <dgm:cxn modelId="{CB45888B-9621-4812-AD5F-BAB64788A9B5}" type="presParOf" srcId="{A44069C3-D363-48C2-831E-A191A98CFF80}" destId="{000F85DC-1AE0-411B-8CD9-C65934F3A880}" srcOrd="0" destOrd="0" presId="urn:microsoft.com/office/officeart/2005/8/layout/venn1"/>
    <dgm:cxn modelId="{3FF0CEB9-4C9A-4FB0-B124-A67A0474D374}" type="presParOf" srcId="{A44069C3-D363-48C2-831E-A191A98CFF80}" destId="{D59D4700-AD1E-45D0-8DDF-2E8A6880A4A2}" srcOrd="1" destOrd="0" presId="urn:microsoft.com/office/officeart/2005/8/layout/venn1"/>
    <dgm:cxn modelId="{3BA65727-B466-449D-91F1-816D5BC197A6}" type="presParOf" srcId="{A44069C3-D363-48C2-831E-A191A98CFF80}" destId="{5E845186-AF57-470B-8C9A-FB78F9384555}" srcOrd="2" destOrd="0" presId="urn:microsoft.com/office/officeart/2005/8/layout/venn1"/>
    <dgm:cxn modelId="{2B9B2FF8-36B3-4B7F-865D-D2C81396CEAE}" type="presParOf" srcId="{A44069C3-D363-48C2-831E-A191A98CFF80}" destId="{91B8B79F-ECE3-4CED-96E6-3ED03D0E8A3B}" srcOrd="3" destOrd="0" presId="urn:microsoft.com/office/officeart/2005/8/layout/venn1"/>
    <dgm:cxn modelId="{A640468B-F25A-436B-A749-8A6EFDD7E826}" type="presParOf" srcId="{A44069C3-D363-48C2-831E-A191A98CFF80}" destId="{3A0BCE6F-474C-4D8D-B59F-6B11D8651068}" srcOrd="4" destOrd="0" presId="urn:microsoft.com/office/officeart/2005/8/layout/venn1"/>
    <dgm:cxn modelId="{364161E8-A5E5-427C-ABF2-1A403660F51A}" type="presParOf" srcId="{A44069C3-D363-48C2-831E-A191A98CFF80}" destId="{9E86F0CD-5A03-4FD0-8BCC-C8E31E610D1A}" srcOrd="5" destOrd="0" presId="urn:microsoft.com/office/officeart/2005/8/layout/venn1"/>
    <dgm:cxn modelId="{2CE567EC-E325-4731-AB5D-88937372969F}" type="presParOf" srcId="{A44069C3-D363-48C2-831E-A191A98CFF80}" destId="{43D94A3F-43E3-4C9D-B903-AA42300C5AD5}" srcOrd="6" destOrd="0" presId="urn:microsoft.com/office/officeart/2005/8/layout/venn1"/>
    <dgm:cxn modelId="{A7E8130C-7C27-4664-9ACF-E04A7376873D}" type="presParOf" srcId="{A44069C3-D363-48C2-831E-A191A98CFF80}" destId="{D06E9D59-24D8-47A1-9F5C-ACC0DB837738}" srcOrd="7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00F85DC-1AE0-411B-8CD9-C65934F3A880}">
      <dsp:nvSpPr>
        <dsp:cNvPr id="0" name=""/>
        <dsp:cNvSpPr/>
      </dsp:nvSpPr>
      <dsp:spPr>
        <a:xfrm>
          <a:off x="1943887" y="3270132"/>
          <a:ext cx="2058028" cy="2122922"/>
        </a:xfrm>
        <a:prstGeom prst="ellipse">
          <a:avLst/>
        </a:prstGeom>
        <a:solidFill>
          <a:sysClr val="window" lastClr="FFFFFF">
            <a:lumMod val="50000"/>
            <a:alpha val="50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1200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1200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1200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1200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1200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1200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euro/ENT</a:t>
          </a:r>
          <a:b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kern="12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surgery</a:t>
          </a:r>
          <a:endParaRPr lang="nl-NL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=</a:t>
          </a:r>
          <a:r>
            <a:rPr lang="nl-NL" sz="11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27</a:t>
          </a:r>
          <a:endParaRPr lang="nl-NL" sz="11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sp:txBody>
      <dsp:txXfrm>
        <a:off x="2413191" y="3654559"/>
        <a:ext cx="1119420" cy="476321"/>
      </dsp:txXfrm>
    </dsp:sp>
    <dsp:sp modelId="{5E845186-AF57-470B-8C9A-FB78F9384555}">
      <dsp:nvSpPr>
        <dsp:cNvPr id="0" name=""/>
        <dsp:cNvSpPr/>
      </dsp:nvSpPr>
      <dsp:spPr>
        <a:xfrm>
          <a:off x="2634405" y="1968501"/>
          <a:ext cx="2039687" cy="2064871"/>
        </a:xfrm>
        <a:prstGeom prst="ellipse">
          <a:avLst/>
        </a:prstGeom>
        <a:solidFill>
          <a:sysClr val="window" lastClr="FFFFFF">
            <a:lumMod val="50000"/>
            <a:alpha val="50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Cranial</a:t>
          </a:r>
          <a:r>
            <a:rPr lang="nl-NL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 </a:t>
          </a: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/>
          </a:r>
          <a:b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kern="12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irradiation</a:t>
          </a: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/</a:t>
          </a:r>
          <a:b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TBI</a:t>
          </a:r>
          <a:r>
            <a:rPr lang="nl-NL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/>
          </a:r>
          <a:br>
            <a:rPr lang="nl-NL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</a:t>
          </a:r>
          <a:r>
            <a:rPr lang="nl-NL" sz="11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=</a:t>
          </a:r>
          <a:r>
            <a:rPr lang="nl-NL" sz="11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105</a:t>
          </a:r>
          <a:br>
            <a:rPr lang="nl-NL" sz="11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/>
          </a:r>
          <a:br>
            <a:rPr lang="nl-NL" sz="11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b="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(</a:t>
          </a:r>
          <a:r>
            <a:rPr lang="nl-NL" sz="1100" b="0" i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=32 ALL</a:t>
          </a:r>
          <a:r>
            <a:rPr lang="nl-NL" sz="1200" b="0" i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)</a:t>
          </a:r>
          <a:endParaRPr lang="nl-NL" sz="12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sp:txBody>
      <dsp:txXfrm>
        <a:off x="3847586" y="2439365"/>
        <a:ext cx="554721" cy="1123142"/>
      </dsp:txXfrm>
    </dsp:sp>
    <dsp:sp modelId="{3A0BCE6F-474C-4D8D-B59F-6B11D8651068}">
      <dsp:nvSpPr>
        <dsp:cNvPr id="0" name=""/>
        <dsp:cNvSpPr/>
      </dsp:nvSpPr>
      <dsp:spPr>
        <a:xfrm>
          <a:off x="1960699" y="67862"/>
          <a:ext cx="2022160" cy="2009652"/>
        </a:xfrm>
        <a:prstGeom prst="ellipse">
          <a:avLst/>
        </a:prstGeom>
        <a:solidFill>
          <a:sysClr val="window" lastClr="FFFFFF">
            <a:lumMod val="50000"/>
            <a:alpha val="50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o cisplatin, </a:t>
          </a:r>
          <a:r>
            <a:rPr lang="nl-NL" sz="1100" kern="12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cranial</a:t>
          </a: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 </a:t>
          </a:r>
          <a:r>
            <a:rPr lang="nl-NL" sz="1100" kern="12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irradiation</a:t>
          </a: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/TBI, or neuro/ENT </a:t>
          </a:r>
          <a:r>
            <a:rPr lang="nl-NL" sz="1100" kern="1200" dirty="0" err="1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surgery</a:t>
          </a:r>
          <a:endParaRPr lang="nl-NL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=</a:t>
          </a:r>
          <a:r>
            <a:rPr lang="nl-NL" sz="11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138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300" b="1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b="0" i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(N=40 ALL)</a:t>
          </a:r>
          <a:endParaRPr lang="nl-NL" sz="1100" b="1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1200" b="1" kern="1200" dirty="0" smtClean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12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sp:txBody>
      <dsp:txXfrm>
        <a:off x="2421825" y="1262692"/>
        <a:ext cx="1099910" cy="450906"/>
      </dsp:txXfrm>
    </dsp:sp>
    <dsp:sp modelId="{43D94A3F-43E3-4C9D-B903-AA42300C5AD5}">
      <dsp:nvSpPr>
        <dsp:cNvPr id="0" name=""/>
        <dsp:cNvSpPr/>
      </dsp:nvSpPr>
      <dsp:spPr>
        <a:xfrm>
          <a:off x="1177707" y="1949445"/>
          <a:ext cx="2081024" cy="2102982"/>
        </a:xfrm>
        <a:prstGeom prst="ellipse">
          <a:avLst/>
        </a:prstGeom>
        <a:solidFill>
          <a:sysClr val="window" lastClr="FFFFFF">
            <a:lumMod val="50000"/>
            <a:alpha val="50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Cisplatin</a:t>
          </a:r>
          <a:b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</a:br>
          <a:r>
            <a:rPr lang="nl-NL" sz="11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treatment</a:t>
          </a:r>
          <a:endParaRPr lang="nl-NL" sz="11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1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N=</a:t>
          </a:r>
          <a:r>
            <a:rPr lang="nl-NL" sz="11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Segoe UI" panose="020B0502040204020203" pitchFamily="34" charset="0"/>
              <a:cs typeface="Times New Roman" panose="02020603050405020304" pitchFamily="18" charset="0"/>
            </a:rPr>
            <a:t>37</a:t>
          </a:r>
          <a:endParaRPr lang="nl-NL" sz="11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Segoe UI" panose="020B0502040204020203" pitchFamily="34" charset="0"/>
            <a:cs typeface="Times New Roman" panose="02020603050405020304" pitchFamily="18" charset="0"/>
          </a:endParaRPr>
        </a:p>
      </dsp:txBody>
      <dsp:txXfrm>
        <a:off x="1455000" y="2429001"/>
        <a:ext cx="565964" cy="114387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E481B-0C94-4D0E-8DA0-E3414EABE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25</Words>
  <Characters>6741</Characters>
  <Application>Microsoft Office Word</Application>
  <DocSecurity>0</DocSecurity>
  <Lines>56</Lines>
  <Paragraphs>15</Paragraphs>
  <ScaleCrop>false</ScaleCrop>
  <Company>UMC Utrecht</Company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t Meijer</dc:creator>
  <cp:keywords/>
  <dc:description/>
  <cp:lastModifiedBy>Annelot Meijer</cp:lastModifiedBy>
  <cp:revision>1</cp:revision>
  <dcterms:created xsi:type="dcterms:W3CDTF">2020-07-29T10:05:00Z</dcterms:created>
  <dcterms:modified xsi:type="dcterms:W3CDTF">2020-07-29T10:09:00Z</dcterms:modified>
</cp:coreProperties>
</file>